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789" w:leader="none"/>
        </w:tabs>
        <w:rPr/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Supplementary table 4: Proteins upregulated in salivary gland extracts of </w:t>
      </w:r>
      <w:r>
        <w:rPr>
          <w:rFonts w:cs="Times New Roman" w:ascii="Times New Roman" w:hAnsi="Times New Roman"/>
          <w:i/>
          <w:sz w:val="22"/>
          <w:szCs w:val="22"/>
          <w:lang w:val="en-GB"/>
        </w:rPr>
        <w:t xml:space="preserve">Aedes aegypti </w:t>
      </w:r>
      <w:r>
        <w:rPr>
          <w:rFonts w:cs="Times New Roman" w:ascii="Times New Roman" w:hAnsi="Times New Roman"/>
          <w:sz w:val="22"/>
          <w:szCs w:val="22"/>
          <w:lang w:val="en-GB"/>
        </w:rPr>
        <w:t>chik-infected females at D5 post-infection</w:t>
      </w:r>
    </w:p>
    <w:p>
      <w:pPr>
        <w:pStyle w:val="Normal"/>
        <w:tabs>
          <w:tab w:val="clear" w:pos="708"/>
          <w:tab w:val="left" w:pos="8789" w:leader="none"/>
        </w:tabs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tbl>
      <w:tblPr>
        <w:tblW w:w="16669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6"/>
        <w:gridCol w:w="1677"/>
        <w:gridCol w:w="1430"/>
        <w:gridCol w:w="1421"/>
        <w:gridCol w:w="1421"/>
        <w:gridCol w:w="1421"/>
        <w:gridCol w:w="2532"/>
        <w:gridCol w:w="1080"/>
        <w:gridCol w:w="1227"/>
        <w:gridCol w:w="1227"/>
        <w:gridCol w:w="1227"/>
      </w:tblGrid>
      <w:tr>
        <w:trPr>
          <w:trHeight w:val="694" w:hRule="atLeast"/>
        </w:trPr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bookmarkStart w:id="0" w:name="_Hlk314132266"/>
            <w:bookmarkStart w:id="1" w:name="OLE_LINK4"/>
            <w:bookmarkStart w:id="2" w:name="OLE_LINK3"/>
            <w:bookmarkStart w:id="3" w:name="OLE_LINK57"/>
            <w:bookmarkStart w:id="4" w:name="OLE_LINK56"/>
            <w:bookmarkStart w:id="5" w:name="OLE_LINK34"/>
            <w:bookmarkStart w:id="6" w:name="OLE_LINK33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Genebank and Vector base Identification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tein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mily/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scription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Predicted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r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2" w:leader="none"/>
              </w:tabs>
              <w:ind w:right="-26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ot number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2" w:leader="none"/>
              </w:tabs>
              <w:ind w:right="-26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Peptide </w:t>
            </w:r>
          </w:p>
          <w:p>
            <w:pPr>
              <w:pStyle w:val="Normal"/>
              <w:tabs>
                <w:tab w:val="clear" w:pos="708"/>
                <w:tab w:val="left" w:pos="2842" w:leader="none"/>
              </w:tabs>
              <w:ind w:right="-26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unt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2" w:leader="none"/>
              </w:tabs>
              <w:ind w:right="-26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tein</w:t>
            </w:r>
          </w:p>
          <w:p>
            <w:pPr>
              <w:pStyle w:val="Normal"/>
              <w:tabs>
                <w:tab w:val="clear" w:pos="708"/>
                <w:tab w:val="left" w:pos="2842" w:leader="none"/>
              </w:tabs>
              <w:ind w:right="-26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core</w:t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6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S + MS/MS</w:t>
            </w:r>
          </w:p>
          <w:p>
            <w:pPr>
              <w:pStyle w:val="Normal"/>
              <w:ind w:right="-26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ptide sequenc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6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mments</w:t>
            </w:r>
          </w:p>
          <w:p>
            <w:pPr>
              <w:pStyle w:val="Normal"/>
              <w:ind w:right="-26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ole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2" w:leader="none"/>
              </w:tabs>
              <w:ind w:right="-26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ubcellular </w:t>
            </w:r>
          </w:p>
          <w:p>
            <w:pPr>
              <w:pStyle w:val="Normal"/>
              <w:tabs>
                <w:tab w:val="clear" w:pos="708"/>
                <w:tab w:val="left" w:pos="2842" w:leader="none"/>
              </w:tabs>
              <w:ind w:left="213" w:right="-2610" w:hanging="213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alization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2" w:leader="none"/>
              </w:tabs>
              <w:ind w:right="-26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ova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2" w:leader="none"/>
              </w:tabs>
              <w:ind w:right="-261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ld change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i|108881297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RPIN1 protein precursor, putative [Aedes aegypti]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460.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300</w:t>
            </w:r>
          </w:p>
        </w:tc>
        <w:tc>
          <w:tcPr>
            <w:tcW w:w="2532" w:type="dxa"/>
            <w:tcBorders/>
          </w:tcPr>
          <w:tbl>
            <w:tblPr>
              <w:tblW w:w="2756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2756"/>
            </w:tblGrid>
            <w:tr>
              <w:trPr>
                <w:trHeight w:val="285" w:hRule="atLeast"/>
              </w:trPr>
              <w:tc>
                <w:tcPr>
                  <w:tcW w:w="2756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SISISVA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TLLEGEES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AQYEDIAQK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YEELQITAG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YEELQITAG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NMQDMVEDY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NMQDMVEDY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NSKIEISELN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LNDLEDALQQAK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SLNNQFASFIDK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TNAENEFVTIKK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WELLQQVDTST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WELLQQVDTST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SLNNQFASFIDKV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SLNNQFASFIDKV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SGGGFSSGSAGIINYQ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SSCGGGGGSFGAGGG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GS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GGGGGGYGSGGSSYGS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GGGSYGSGGGGGGGR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Immune-related protein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creted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7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i|157113519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EL006485-PA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inosine-uridine preferring nucleoside hydrolase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[Aedes aegypti]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196.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, 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758</w:t>
            </w:r>
          </w:p>
        </w:tc>
        <w:tc>
          <w:tcPr>
            <w:tcW w:w="2532" w:type="dxa"/>
            <w:tcBorders/>
          </w:tcPr>
          <w:tbl>
            <w:tblPr>
              <w:tblW w:w="31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140"/>
            </w:tblGrid>
            <w:tr>
              <w:trPr>
                <w:trHeight w:val="260" w:hRule="atLeast"/>
              </w:trPr>
              <w:tc>
                <w:tcPr>
                  <w:tcW w:w="3140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MHELI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MHELI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ILEGLGR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ILEGLGR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RDVPL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RDVPL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NSVFKEP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NSVFKEP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MVEDLN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MVEDLN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MVEDLN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MVEDLN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MVEDLN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MVEDLN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MVEDLN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YKADVELAG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YKADVELAG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SEIAGIYILGGN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SEIAGIYILGGN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DFNVNVIDGIEEDT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DFNVNVIDGIEEDT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YNVVVEAITCTHGNTDLE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NSVTNAA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YNVVVEAITCTHGNTDLE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NSVTNAA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KYNVVVEAITCTHGNTDL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ENSVTNAA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KYNVVVEAITCTHGNTDL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ENSVTNAAR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Hydrolase activity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Not present in male saliva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Maybe involved in blood feeding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creted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/2.4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i|10888089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EL00358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EL00787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EL00360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conserved hypothetical protein [Aedes aegypti]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6068.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, 1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382</w:t>
            </w:r>
          </w:p>
        </w:tc>
        <w:tc>
          <w:tcPr>
            <w:tcW w:w="2532" w:type="dxa"/>
            <w:tcBorders/>
          </w:tcPr>
          <w:tbl>
            <w:tblPr>
              <w:tblW w:w="31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140"/>
            </w:tblGrid>
            <w:tr>
              <w:trPr>
                <w:trHeight w:val="260" w:hRule="atLeast"/>
              </w:trPr>
              <w:tc>
                <w:tcPr>
                  <w:tcW w:w="3140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IYLGA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IYLGA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RVDL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RVDL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SRDIFE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VFDGILK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VFDGILK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SVATEIVQM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SVATEIVQM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SVATEIVQM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VTELEQQIA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VTELEQQIA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NFEEQVQQIV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LNHMNDQELIG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LNHMNDQELIG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LEELMNKLETN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HMMEEKLEELMN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TASMYEDMAELIFQR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Belongs to the 34 kDa family 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creted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i|157113141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EL006347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pyrase, putative [Aedes aegypti]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63146.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21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, 12, 19, 32</w:t>
            </w:r>
          </w:p>
        </w:tc>
        <w:tc>
          <w:tcPr>
            <w:tcW w:w="1421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11</w:t>
            </w:r>
          </w:p>
        </w:tc>
        <w:tc>
          <w:tcPr>
            <w:tcW w:w="1421" w:type="dxa"/>
            <w:tcBorders/>
          </w:tcPr>
          <w:p>
            <w:pPr>
              <w:pStyle w:val="TextBody"/>
              <w:rPr/>
            </w:pPr>
            <w:r>
              <w:rPr/>
              <w:t>103/572</w:t>
            </w:r>
          </w:p>
        </w:tc>
        <w:tc>
          <w:tcPr>
            <w:tcW w:w="2532" w:type="dxa"/>
            <w:tcBorders/>
          </w:tcPr>
          <w:tbl>
            <w:tblPr>
              <w:tblW w:w="31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140"/>
            </w:tblGrid>
            <w:tr>
              <w:trPr>
                <w:trHeight w:val="260" w:hRule="atLeast"/>
              </w:trPr>
              <w:tc>
                <w:tcPr>
                  <w:tcW w:w="3140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VQQDPQI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IVIDISKPV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IVIDISKPV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TNCLQVSG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TNCLQVSG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KIGIIGVLYD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KIGIIGVLYD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RTGPLDSDVF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RTGPLDSDVF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KIEVMDYTNPK</w:t>
                  </w:r>
                </w:p>
                <w:tbl>
                  <w:tblPr>
                    <w:tblW w:w="3140" w:type="dxa"/>
                    <w:jc w:val="left"/>
                    <w:tblInd w:w="0" w:type="dxa"/>
                    <w:tblLayout w:type="fixed"/>
                    <w:tblCellMar>
                      <w:top w:w="0" w:type="dxa"/>
                      <w:left w:w="70" w:type="dxa"/>
                      <w:bottom w:w="0" w:type="dxa"/>
                      <w:right w:w="70" w:type="dxa"/>
                    </w:tblCellMar>
                  </w:tblPr>
                  <w:tblGrid>
                    <w:gridCol w:w="3140"/>
                  </w:tblGrid>
                  <w:tr>
                    <w:trPr>
                      <w:trHeight w:val="260" w:hRule="atLeast"/>
                    </w:trPr>
                    <w:tc>
                      <w:tcPr>
                        <w:tcW w:w="3140" w:type="dxa"/>
                        <w:tcBorders/>
                        <w:shd w:fill="E0E0E0" w:val="clear"/>
                      </w:tcPr>
                      <w:p>
                        <w:pPr>
                          <w:pStyle w:val="Normal"/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2"/>
                            <w:szCs w:val="22"/>
                          </w:rPr>
                          <w:t>DGFSAMKR</w:t>
                        </w:r>
                      </w:p>
                    </w:tc>
                  </w:tr>
                  <w:tr>
                    <w:trPr>
                      <w:trHeight w:val="260" w:hRule="atLeast"/>
                    </w:trPr>
                    <w:tc>
                      <w:tcPr>
                        <w:tcW w:w="3140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2"/>
                            <w:szCs w:val="22"/>
                          </w:rPr>
                          <w:t>DGFSAMKR</w:t>
                        </w:r>
                      </w:p>
                    </w:tc>
                  </w:tr>
                  <w:tr>
                    <w:trPr>
                      <w:trHeight w:val="260" w:hRule="atLeast"/>
                    </w:trPr>
                    <w:tc>
                      <w:tcPr>
                        <w:tcW w:w="3140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2"/>
                            <w:szCs w:val="22"/>
                          </w:rPr>
                          <w:t>TGPLDSDVFK</w:t>
                        </w:r>
                      </w:p>
                    </w:tc>
                  </w:tr>
                  <w:tr>
                    <w:trPr>
                      <w:trHeight w:val="260" w:hRule="atLeast"/>
                    </w:trPr>
                    <w:tc>
                      <w:tcPr>
                        <w:tcW w:w="3140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2"/>
                            <w:szCs w:val="22"/>
                          </w:rPr>
                          <w:t>TGPLDSDVFK</w:t>
                        </w:r>
                      </w:p>
                    </w:tc>
                  </w:tr>
                  <w:tr>
                    <w:trPr>
                      <w:trHeight w:val="260" w:hRule="atLeast"/>
                    </w:trPr>
                    <w:tc>
                      <w:tcPr>
                        <w:tcW w:w="3140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2"/>
                            <w:szCs w:val="22"/>
                          </w:rPr>
                          <w:t>TNCLQVSGLR</w:t>
                        </w:r>
                      </w:p>
                    </w:tc>
                  </w:tr>
                  <w:tr>
                    <w:trPr>
                      <w:trHeight w:val="260" w:hRule="atLeast"/>
                    </w:trPr>
                    <w:tc>
                      <w:tcPr>
                        <w:tcW w:w="3140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2"/>
                            <w:szCs w:val="22"/>
                          </w:rPr>
                          <w:t>TNCLQVSGLR</w:t>
                        </w:r>
                      </w:p>
                    </w:tc>
                  </w:tr>
                  <w:tr>
                    <w:trPr>
                      <w:trHeight w:val="260" w:hRule="atLeast"/>
                    </w:trPr>
                    <w:tc>
                      <w:tcPr>
                        <w:tcW w:w="3140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2"/>
                            <w:szCs w:val="22"/>
                          </w:rPr>
                          <w:t>IVIDISKPIR</w:t>
                        </w:r>
                      </w:p>
                    </w:tc>
                  </w:tr>
                  <w:tr>
                    <w:trPr>
                      <w:trHeight w:val="260" w:hRule="atLeast"/>
                    </w:trPr>
                    <w:tc>
                      <w:tcPr>
                        <w:tcW w:w="3140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2"/>
                            <w:szCs w:val="22"/>
                          </w:rPr>
                          <w:t>IVIDISKPIR</w:t>
                        </w:r>
                      </w:p>
                    </w:tc>
                  </w:tr>
                  <w:tr>
                    <w:trPr>
                      <w:trHeight w:val="260" w:hRule="atLeast"/>
                    </w:trPr>
                    <w:tc>
                      <w:tcPr>
                        <w:tcW w:w="3140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2"/>
                            <w:szCs w:val="22"/>
                          </w:rPr>
                          <w:t>IELDRDSCR</w:t>
                        </w:r>
                      </w:p>
                    </w:tc>
                  </w:tr>
                  <w:tr>
                    <w:trPr>
                      <w:trHeight w:val="260" w:hRule="atLeast"/>
                    </w:trPr>
                    <w:tc>
                      <w:tcPr>
                        <w:tcW w:w="3140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2"/>
                            <w:szCs w:val="22"/>
                          </w:rPr>
                          <w:t>IELDRDSCR</w:t>
                        </w:r>
                      </w:p>
                    </w:tc>
                  </w:tr>
                  <w:tr>
                    <w:trPr>
                      <w:trHeight w:val="260" w:hRule="atLeast"/>
                    </w:trPr>
                    <w:tc>
                      <w:tcPr>
                        <w:tcW w:w="3140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2"/>
                            <w:szCs w:val="22"/>
                          </w:rPr>
                          <w:t>IEVMDYTNPK</w:t>
                        </w:r>
                      </w:p>
                    </w:tc>
                  </w:tr>
                  <w:tr>
                    <w:trPr>
                      <w:trHeight w:val="260" w:hRule="atLeast"/>
                    </w:trPr>
                    <w:tc>
                      <w:tcPr>
                        <w:tcW w:w="3140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2"/>
                            <w:szCs w:val="22"/>
                          </w:rPr>
                          <w:t>IEVMDYTNPK</w:t>
                        </w:r>
                      </w:p>
                    </w:tc>
                  </w:tr>
                  <w:tr>
                    <w:trPr>
                      <w:trHeight w:val="260" w:hRule="atLeast"/>
                    </w:trPr>
                    <w:tc>
                      <w:tcPr>
                        <w:tcW w:w="3140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2"/>
                            <w:szCs w:val="22"/>
                          </w:rPr>
                          <w:t>RTGPLDSDVFK</w:t>
                        </w:r>
                      </w:p>
                    </w:tc>
                  </w:tr>
                  <w:tr>
                    <w:trPr>
                      <w:trHeight w:val="260" w:hRule="atLeast"/>
                    </w:trPr>
                    <w:tc>
                      <w:tcPr>
                        <w:tcW w:w="3140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2"/>
                            <w:szCs w:val="22"/>
                          </w:rPr>
                          <w:t>RTGPLDSDVFK</w:t>
                        </w:r>
                      </w:p>
                    </w:tc>
                  </w:tr>
                  <w:tr>
                    <w:trPr>
                      <w:trHeight w:val="260" w:hRule="atLeast"/>
                    </w:trPr>
                    <w:tc>
                      <w:tcPr>
                        <w:tcW w:w="3140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2"/>
                            <w:szCs w:val="22"/>
                          </w:rPr>
                          <w:t>VEAIGSTVVGETK</w:t>
                        </w:r>
                      </w:p>
                    </w:tc>
                  </w:tr>
                  <w:tr>
                    <w:trPr>
                      <w:trHeight w:val="260" w:hRule="atLeast"/>
                    </w:trPr>
                    <w:tc>
                      <w:tcPr>
                        <w:tcW w:w="3140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2"/>
                            <w:szCs w:val="22"/>
                          </w:rPr>
                          <w:t>KIEVMDYTNPK</w:t>
                        </w:r>
                      </w:p>
                    </w:tc>
                  </w:tr>
                  <w:tr>
                    <w:trPr>
                      <w:trHeight w:val="260" w:hRule="atLeast"/>
                    </w:trPr>
                    <w:tc>
                      <w:tcPr>
                        <w:tcW w:w="3140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2"/>
                            <w:szCs w:val="22"/>
                          </w:rPr>
                          <w:t>KIEVMDYTNPK</w:t>
                        </w:r>
                      </w:p>
                    </w:tc>
                  </w:tr>
                  <w:tr>
                    <w:trPr>
                      <w:trHeight w:val="260" w:hRule="atLeast"/>
                    </w:trPr>
                    <w:tc>
                      <w:tcPr>
                        <w:tcW w:w="3140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2"/>
                            <w:szCs w:val="22"/>
                          </w:rPr>
                          <w:t>KIEVMDYTNPK</w:t>
                        </w:r>
                      </w:p>
                    </w:tc>
                  </w:tr>
                  <w:tr>
                    <w:trPr>
                      <w:trHeight w:val="260" w:hRule="atLeast"/>
                    </w:trPr>
                    <w:tc>
                      <w:tcPr>
                        <w:tcW w:w="3140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2"/>
                            <w:szCs w:val="22"/>
                          </w:rPr>
                          <w:t>ITNGDIIEAAPFGSTADLIR</w:t>
                        </w:r>
                      </w:p>
                    </w:tc>
                  </w:tr>
                  <w:tr>
                    <w:trPr>
                      <w:trHeight w:val="260" w:hRule="atLeast"/>
                    </w:trPr>
                    <w:tc>
                      <w:tcPr>
                        <w:tcW w:w="3140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2"/>
                            <w:szCs w:val="22"/>
                          </w:rPr>
                          <w:t>ITNGDIIEAAPFGSTADLIR</w:t>
                        </w:r>
                      </w:p>
                    </w:tc>
                  </w:tr>
                  <w:tr>
                    <w:trPr>
                      <w:trHeight w:val="260" w:hRule="atLeast"/>
                    </w:trPr>
                    <w:tc>
                      <w:tcPr>
                        <w:tcW w:w="3140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2"/>
                            <w:szCs w:val="22"/>
                          </w:rPr>
                          <w:t>GADIWDVAEHSFALDDE</w:t>
                        </w:r>
                      </w:p>
                    </w:tc>
                  </w:tr>
                  <w:tr>
                    <w:trPr>
                      <w:trHeight w:val="260" w:hRule="atLeast"/>
                    </w:trPr>
                    <w:tc>
                      <w:tcPr>
                        <w:tcW w:w="3140" w:type="dxa"/>
                        <w:tcBorders/>
                      </w:tcPr>
                      <w:p>
                        <w:pPr>
                          <w:pStyle w:val="Normal"/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eastAsia="Times New Roman" w:cs="Times New Roman" w:ascii="Times New Roman" w:hAnsi="Times New Roman"/>
                            <w:sz w:val="22"/>
                            <w:szCs w:val="22"/>
                          </w:rPr>
                          <w:t>GR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TextBody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pyrase Precursor (EC 3.6.1.5)(Adenosine diphosphatase)(ATP-diphosphohydrolase)(ATP-diphosphatase)(ADPase)(Allergen Aed a 1)</w:t>
            </w:r>
          </w:p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platelet</w:t>
            </w:r>
          </w:p>
        </w:tc>
        <w:tc>
          <w:tcPr>
            <w:tcW w:w="1227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reted</w:t>
            </w:r>
          </w:p>
        </w:tc>
        <w:tc>
          <w:tcPr>
            <w:tcW w:w="1227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8 e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227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/2.2/2.5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i|10887358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i|15716743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i|18568322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putative 30 kDa allergen-like protein [Aedes aegypti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414.6</w:t>
            </w:r>
          </w:p>
        </w:tc>
        <w:tc>
          <w:tcPr>
            <w:tcW w:w="1421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421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421" w:type="dxa"/>
            <w:tcBorders/>
          </w:tcPr>
          <w:p>
            <w:pPr>
              <w:pStyle w:val="TextBody"/>
              <w:rPr/>
            </w:pPr>
            <w:r>
              <w:rPr/>
              <w:t>346</w:t>
            </w:r>
          </w:p>
        </w:tc>
        <w:tc>
          <w:tcPr>
            <w:tcW w:w="2532" w:type="dxa"/>
            <w:tcBorders/>
          </w:tcPr>
          <w:tbl>
            <w:tblPr>
              <w:tblW w:w="31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140"/>
            </w:tblGrid>
            <w:tr>
              <w:trPr>
                <w:trHeight w:val="260" w:hRule="atLeast"/>
              </w:trPr>
              <w:tc>
                <w:tcPr>
                  <w:tcW w:w="3140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VVALLD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SCVSSKG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VPVVEAIG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VPVVEAIG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NDPADT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VDHIQSEY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VDHIQSEY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SALNNDLQSEV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SALNNDLQSEV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SEYQCSEDSFAAA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SEYQCSEDSFAAA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KSEYQCSEDSFAAAK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TextBody"/>
              <w:snapToGrid w:val="false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</w:r>
          </w:p>
        </w:tc>
        <w:tc>
          <w:tcPr>
            <w:tcW w:w="1227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reted</w:t>
            </w:r>
          </w:p>
        </w:tc>
        <w:tc>
          <w:tcPr>
            <w:tcW w:w="1227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227" w:type="dxa"/>
            <w:tcBorders/>
          </w:tcPr>
          <w:p>
            <w:pPr>
              <w:pStyle w:val="TextBody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i|211449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EL010235-PA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30 kDa salivary gland allergen Aed a 3 [Aedes aegypti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23797.4</w:t>
            </w:r>
          </w:p>
        </w:tc>
        <w:tc>
          <w:tcPr>
            <w:tcW w:w="1421" w:type="dxa"/>
            <w:tcBorders/>
          </w:tcPr>
          <w:p>
            <w:pPr>
              <w:pStyle w:val="TextBody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1421" w:type="dxa"/>
            <w:tcBorders/>
          </w:tcPr>
          <w:p>
            <w:pPr>
              <w:pStyle w:val="TextBody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421" w:type="dxa"/>
            <w:tcBorders/>
          </w:tcPr>
          <w:p>
            <w:pPr>
              <w:pStyle w:val="TextBody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6</w:t>
            </w:r>
          </w:p>
        </w:tc>
        <w:tc>
          <w:tcPr>
            <w:tcW w:w="2532" w:type="dxa"/>
            <w:tcBorders/>
          </w:tcPr>
          <w:tbl>
            <w:tblPr>
              <w:tblW w:w="2756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2756"/>
            </w:tblGrid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SELAADIQ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SELAADIQ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VIEQLDQIK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VIEQLDQIK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AIEEDVKGFK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AIEEDVKGFK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DSNAYQCSQD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VIEQLDQIKVDNVEDGHE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VIEQLDQIKVDNVEDGHE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R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TextBody"/>
              <w:snapToGrid w:val="false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sz w:val="22"/>
                <w:szCs w:val="22"/>
                <w:lang w:val="en-GB"/>
              </w:rPr>
            </w:r>
          </w:p>
        </w:tc>
        <w:tc>
          <w:tcPr>
            <w:tcW w:w="1227" w:type="dxa"/>
            <w:tcBorders/>
          </w:tcPr>
          <w:p>
            <w:pPr>
              <w:pStyle w:val="TextBody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creted</w:t>
            </w:r>
          </w:p>
        </w:tc>
        <w:tc>
          <w:tcPr>
            <w:tcW w:w="1227" w:type="dxa"/>
            <w:tcBorders/>
          </w:tcPr>
          <w:p>
            <w:pPr>
              <w:pStyle w:val="TextBody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01</w:t>
            </w:r>
          </w:p>
        </w:tc>
        <w:tc>
          <w:tcPr>
            <w:tcW w:w="1227" w:type="dxa"/>
            <w:tcBorders/>
          </w:tcPr>
          <w:p>
            <w:pPr>
              <w:pStyle w:val="TextBody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t detected in non-infected salivary gland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gi|9446864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gi|10888089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gi|15713739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gi|1856829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AAEL00360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AAEL00360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putative 34 kDa family secreted salivary protein [Aedes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6092.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, 2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1020</w:t>
            </w:r>
          </w:p>
        </w:tc>
        <w:tc>
          <w:tcPr>
            <w:tcW w:w="2532" w:type="dxa"/>
            <w:tcBorders/>
          </w:tcPr>
          <w:tbl>
            <w:tblPr>
              <w:tblW w:w="31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140"/>
            </w:tblGrid>
            <w:tr>
              <w:trPr>
                <w:trHeight w:val="260" w:hRule="atLeast"/>
              </w:trPr>
              <w:tc>
                <w:tcPr>
                  <w:tcW w:w="3140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LQLEMA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NKDIFE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NKDIFE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MHELIM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LVLWEMV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LVLWEMV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LVLWEMV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LVLWEMV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TVATDMEV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TVATDMEV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LQEEIEEQT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LQEEIEEQT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VLNTILDQVN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VLNTILDQVN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NSLVVVWCW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NSLVVVWCW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LYKPEEVEIG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LYKPEEVEIG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CNLSEDDLT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KVLNTILDQVN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KVLNTILDQVN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TDRLVLWEMV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ESFEEKLNDLA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TQGVSNMEVQL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TQGVSNMEVQL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TQGVSNMEVQL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TQGVSNMEVQL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NSETVYGTTDEDQ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NSETVYGTTDEDQ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MYVDMIEYIFE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MYVDMIEYIFE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MYVDMIEYIFE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ANQDTSKAEGEMVE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MYVDMIEYIFE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MYVDMIEYIFE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ANQDTSKAEGEMVE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AANEDILPSTTLAACPML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AANEDILPSTTLAACPML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AANEDILPSTTLAACPML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NSETVYGTTDEDQKSF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HLAK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creted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2/2.1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i|10888398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i|15710943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i|1856830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EL000748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conserved hypothetical protein [Aedes aegypti]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6652.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, 3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365</w:t>
            </w:r>
          </w:p>
        </w:tc>
        <w:tc>
          <w:tcPr>
            <w:tcW w:w="2532" w:type="dxa"/>
            <w:tcBorders/>
          </w:tcPr>
          <w:tbl>
            <w:tblPr>
              <w:tblW w:w="31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140"/>
            </w:tblGrid>
            <w:tr>
              <w:trPr>
                <w:trHeight w:val="260" w:hRule="atLeast"/>
              </w:trPr>
              <w:tc>
                <w:tcPr>
                  <w:tcW w:w="3140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GIHFQ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GIHFQ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KSNVLG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DDYYS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DDYYS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LMNKGYV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EIQDLLE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GIHFQLR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MFLTQME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GYVKAEEFA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TASNDCTPF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LLVVSTNYY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LLVVSTNYY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VPHVVVAQYG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VPHVVVAQYG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IFDQWTQDLA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IFDQWTQDLA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MYDESITALPDS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TELQYDPHVPDEVV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TELQYDPHVPDEVVR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 xml:space="preserve">Belongs to the 62 kDa family role 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creted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i|15711599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nl-NL"/>
              </w:rPr>
              <w:t>AAEL007394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nl-NL"/>
              </w:rPr>
              <w:t>hypothetical protein [Aedes aegypti]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nl-NL"/>
              </w:rPr>
              <w:t>18953.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nl-NL"/>
              </w:rPr>
              <w:t>2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nl-NL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nl-NL"/>
              </w:rPr>
              <w:t>102</w:t>
            </w:r>
          </w:p>
        </w:tc>
        <w:tc>
          <w:tcPr>
            <w:tcW w:w="2532" w:type="dxa"/>
            <w:tcBorders/>
          </w:tcPr>
          <w:tbl>
            <w:tblPr>
              <w:tblW w:w="2756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2756"/>
            </w:tblGrid>
            <w:tr>
              <w:trPr>
                <w:trHeight w:val="285" w:hRule="atLeast"/>
              </w:trPr>
              <w:tc>
                <w:tcPr>
                  <w:tcW w:w="2756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MLCMAY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MLCMAY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LGPMSYY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LGPMSYY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LGPMSYY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VGWMDKGT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NREVEFFSK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SNSMYAFMDCTFI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SNSMYAFMDCTFI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SNSMYAFMDCTFI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SNSMYAFMDCTFI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TAELTEIEAMCNMEF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Arial" w:hAnsi="Arial"/>
                      <w:sz w:val="22"/>
                      <w:szCs w:val="22"/>
                    </w:rPr>
                    <w:t>TAELTEIEAMCNMEFR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nl-NL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nl-NL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Insect pheromone/odorant-binding proteins domain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nl-NL"/>
              </w:rPr>
              <w:t>secreted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nl-NL"/>
              </w:rPr>
              <w:t>0.00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nl-NL"/>
              </w:rPr>
              <w:t>+2.5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i|10888398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EL000732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conserved hypothetical protein [Aedes aegypti]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5165.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1500</w:t>
            </w:r>
          </w:p>
        </w:tc>
        <w:tc>
          <w:tcPr>
            <w:tcW w:w="2532" w:type="dxa"/>
            <w:tcBorders/>
          </w:tcPr>
          <w:tbl>
            <w:tblPr>
              <w:tblW w:w="31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140"/>
            </w:tblGrid>
            <w:tr>
              <w:trPr>
                <w:trHeight w:val="260" w:hRule="atLeast"/>
              </w:trPr>
              <w:tc>
                <w:tcPr>
                  <w:tcW w:w="3140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YGFMG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VEEYQ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YGFMG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YGFMG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VQIYNK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TQIEGL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LEEQK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GIKQDFE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DKLGDF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DTIEWN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RTQIEGL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TEVDHLLV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TEVDHLLV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IESQFSDY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IESQFSDY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STIVFSTWT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STIVFSTWT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KTEVDHLLV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KTEVDHLLV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GYVKVEEYQ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LTVVCNNYY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LTVVCNNYY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DPHVPDEIP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DPHVPDEIP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VVVADYGCTSF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VVVADYGCTSF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DINHLPHVLVA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DINHLPHVLVA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KLDEEVGTLHE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NALDHMFVSQM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NALDHMFVSQM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NALDHMFVSQM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NALDHMFVSQM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NALDHMFVSQM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CVVATGNDFDVH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NSDAKDTIEWN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NSDAKDTIEWN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VFGALVGDTSDFGSI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VFGALVGDTSDFGSI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DLCVTYLNSNQMS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DLCVTYLNSNQMS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DLCVTYLNSNQMS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CVVATGNDFDVHKD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CVVATGNDFDVHKD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RLEGEDSVLLEATV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RLEGEDSVLLEATV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TLNDELVELQQHTSE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TLNDELVELQQHTSE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LFEATLSSLPNSLTE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IVTPSGNPMSNVNLHLEG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NSLHNYVATPK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racellular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i|10887860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EL005672-PA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denosine deaminase [Aedes aegypti]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9947.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1270</w:t>
            </w:r>
          </w:p>
        </w:tc>
        <w:tc>
          <w:tcPr>
            <w:tcW w:w="2532" w:type="dxa"/>
            <w:tcBorders/>
          </w:tcPr>
          <w:tbl>
            <w:tblPr>
              <w:tblW w:w="31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140"/>
            </w:tblGrid>
            <w:tr>
              <w:trPr>
                <w:trHeight w:val="260" w:hRule="atLeast"/>
              </w:trPr>
              <w:tc>
                <w:tcPr>
                  <w:tcW w:w="3140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ENLWQ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IYAPG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IYAPG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IGHGFAV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IGHGFAV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SLDDVWS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LKLEEMV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HIFEVLD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HIFEVLD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YYHDS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YYHDS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ATDDEF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ATDDEF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RIGHGFAV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SNHPEFIGA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SNHPEFIGA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EWSLVSEI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EWSLVSEI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SLLEFAPAL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SLLEFAPAL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GDFGVSHGPQF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GDFGVSHGPQF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GVLPDVYDLDG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GVLPDVYDLDG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IGHGFAVLKHP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WMTDKVYDA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WMTDKVYDA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TDQNLIDAVLLGS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HIFEVLDRFGQS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TDQNLIDAVLLGSK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TDQNLIDAVLLGSK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FYDDHVQYLEF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FYDDHVQYLEF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ICIEINPISNQV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FYDDHVQYLEF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FYDDHVQYLEF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ICIEINPISNQV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RQICIEINPISNQV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RQICIEINPISNQV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LALNSIEYSAMNSEE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VSEVFSLYNSDPLNAY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VSEVFSLYNSDPLNAY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PTFLAGFDLVGQEDPG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KFPTFLAGFDLVGQEDP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  <w:szCs w:val="22"/>
                <w:lang w:val="en-GB"/>
              </w:rPr>
              <w:t>Adenosine deaminase-related growth factors (ADGF), a novel family of secreted growth-factors with sequence similarity to adenosine deaminase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intracellular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gi|10888399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fibrinogen and fibronectin [Aedes aegypti]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896,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402</w:t>
            </w:r>
          </w:p>
        </w:tc>
        <w:tc>
          <w:tcPr>
            <w:tcW w:w="2532" w:type="dxa"/>
            <w:tcBorders/>
          </w:tcPr>
          <w:tbl>
            <w:tblPr>
              <w:tblW w:w="2756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2756"/>
            </w:tblGrid>
            <w:tr>
              <w:trPr>
                <w:trHeight w:val="285" w:hRule="atLeast"/>
              </w:trPr>
              <w:tc>
                <w:tcPr>
                  <w:tcW w:w="2756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MMMRLK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MMMRLK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MMMRLK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MMMRLK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GGWWYY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GGWWYY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IKHLLQEK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GGGWIVLMQ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GGGWIVLMQ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GGGWIVLMQ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SISWVWFSTEKK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SISWVWFSTEKK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SCFGASLTGIWQNK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YAGYDAFAVGPEEE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YAGYDAFAVGPEEE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GYGFSTYDNDDNGCSNQ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YG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GYGFSTYDNDDNGCSNQ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YGR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racellular cell signalling processes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Fibrinogen is involved in blood clotting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secreted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.3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i|157103422</w:t>
            </w:r>
          </w:p>
          <w:p>
            <w:pPr>
              <w:pStyle w:val="PrformatHTM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  <w:p>
            <w:pPr>
              <w:pStyle w:val="PrformatHTM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ntifreeze protein, putative [Aedes aegypti]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8055.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547</w:t>
            </w:r>
          </w:p>
        </w:tc>
        <w:tc>
          <w:tcPr>
            <w:tcW w:w="2532" w:type="dxa"/>
            <w:tcBorders/>
          </w:tcPr>
          <w:tbl>
            <w:tblPr>
              <w:tblW w:w="31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140"/>
            </w:tblGrid>
            <w:tr>
              <w:trPr>
                <w:trHeight w:val="260" w:hRule="atLeast"/>
              </w:trPr>
              <w:tc>
                <w:tcPr>
                  <w:tcW w:w="3140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RFVCEQA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LAVLDSEQ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LAVLDSEQ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WIAGMPDN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QQVEELAQ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QQVEELAQ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QQVEELAQ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QQQVEELAQ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VELWIGASDLA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VELWIGASDLA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TAKVELWIGASDLA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MWHPTGLDVSYS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MWHPTGLDVSYS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MWHPTGLDVSYS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LINWHWNDVVCASM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LINWHWNDVVCASM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DGYEHCVHLWYEPS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DGYEHCVHLWYEPS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EGKFMWHPTGLDVSYSK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bind to ice and inhibit its growth in a noncolligative manner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creted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i|18568284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enom allergen [Aedes aegypti]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619.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154</w:t>
            </w:r>
          </w:p>
        </w:tc>
        <w:tc>
          <w:tcPr>
            <w:tcW w:w="2532" w:type="dxa"/>
            <w:tcBorders/>
          </w:tcPr>
          <w:tbl>
            <w:tblPr>
              <w:tblW w:w="31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140"/>
            </w:tblGrid>
            <w:tr>
              <w:trPr>
                <w:trHeight w:val="260" w:hRule="atLeast"/>
              </w:trPr>
              <w:tc>
                <w:tcPr>
                  <w:tcW w:w="3140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HGFPQAA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HGFPQAA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CIFAHD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KCIFAHD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CIFAHDKC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CQTGQNPQ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CQTGQNPQ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HNELRAEIACG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HNELRAEIACG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YYLVCNYSMTNMIEEPIY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/>
              <w:t>salivary antigen-5 related protein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creted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1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</w:p>
    <w:sectPr>
      <w:type w:val="nextPage"/>
      <w:pgSz w:orient="landscape" w:w="16838" w:h="11906"/>
      <w:pgMar w:left="567" w:right="822" w:gutter="0" w:header="0" w:top="851" w:footer="0" w:bottom="36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color w:val="80008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color w:val="0000FF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color w:val="FF000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right="-285" w:hanging="0"/>
      <w:outlineLvl w:val="4"/>
    </w:pPr>
    <w:rPr>
      <w:color w:val="FF0000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color w:val="000000"/>
      <w:sz w:val="18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color w:val="000000"/>
      <w:sz w:val="1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sz w:val="18"/>
    </w:rPr>
  </w:style>
  <w:style w:type="character" w:styleId="WW8Num1z0">
    <w:name w:val="WW8Num1z0"/>
    <w:qFormat/>
    <w:rPr>
      <w:rFonts w:ascii="Symbol" w:hAnsi="Symbol" w:eastAsia="Times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Feature">
    <w:name w:val="feature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/>
    <w:rPr>
      <w:color w:val="993366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3:48:00Z</dcterms:created>
  <dc:creator>Institut Pasteur</dc:creator>
  <dc:description/>
  <cp:keywords/>
  <dc:language>en-US</dc:language>
  <cp:lastModifiedBy>Institut Pasteur</cp:lastModifiedBy>
  <cp:lastPrinted>2006-11-30T16:07:00Z</cp:lastPrinted>
  <dcterms:modified xsi:type="dcterms:W3CDTF">2012-11-05T13:48:00Z</dcterms:modified>
  <cp:revision>2</cp:revision>
  <dc:subject/>
  <dc:title>Protein/peptide</dc:title>
</cp:coreProperties>
</file>